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6BF8" w:rsidRDefault="00071992">
      <w:r>
        <w:t xml:space="preserve">Table S1. Locations of mosquito indoor resting collections </w:t>
      </w:r>
      <w:proofErr w:type="gramStart"/>
      <w:r>
        <w:t>between March 2011-April 2013</w:t>
      </w:r>
      <w:proofErr w:type="gramEnd"/>
    </w:p>
    <w:tbl>
      <w:tblPr>
        <w:tblW w:w="4919" w:type="dxa"/>
        <w:tblInd w:w="91" w:type="dxa"/>
        <w:tblLook w:val="04A0"/>
      </w:tblPr>
      <w:tblGrid>
        <w:gridCol w:w="3419"/>
        <w:gridCol w:w="1662"/>
      </w:tblGrid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7199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District (coordinate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7199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Village</w:t>
            </w:r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adiza</w:t>
            </w:r>
            <w:proofErr w:type="spellEnd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32°36' E, 14°7' 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adzu</w:t>
            </w:r>
            <w:proofErr w:type="spellEnd"/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avuma</w:t>
            </w:r>
            <w:proofErr w:type="spellEnd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22°28' E, 13°12' 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ahuka</w:t>
            </w:r>
            <w:proofErr w:type="spellEnd"/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ililabombwe</w:t>
            </w:r>
            <w:proofErr w:type="spellEnd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27°47' E, 12°20' 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asapa</w:t>
            </w:r>
            <w:proofErr w:type="spellEnd"/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awama</w:t>
            </w:r>
            <w:proofErr w:type="spellEnd"/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ipata</w:t>
            </w:r>
            <w:proofErr w:type="spellEnd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32°33' E, 13°37' 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ipungo</w:t>
            </w:r>
            <w:proofErr w:type="spellEnd"/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shanga</w:t>
            </w:r>
            <w:proofErr w:type="spellEnd"/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wembe</w:t>
            </w:r>
            <w:proofErr w:type="spellEnd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27°52' E, 16°36' 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kuyu</w:t>
            </w:r>
            <w:proofErr w:type="spellEnd"/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unyumbwe</w:t>
            </w:r>
            <w:proofErr w:type="spellEnd"/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soka</w:t>
            </w:r>
            <w:proofErr w:type="spellEnd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33°17' E, 10°17' 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iwanda</w:t>
            </w:r>
            <w:proofErr w:type="spellEnd"/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ndamaka</w:t>
            </w:r>
            <w:proofErr w:type="spellEnd"/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ekani</w:t>
            </w:r>
            <w:proofErr w:type="spellEnd"/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abompo</w:t>
            </w:r>
            <w:proofErr w:type="spellEnd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24°19' E, 13°18' 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ubang'a</w:t>
            </w:r>
            <w:proofErr w:type="spellEnd"/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ufuliwanjamba</w:t>
            </w:r>
            <w:proofErr w:type="spellEnd"/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aoma</w:t>
            </w:r>
            <w:proofErr w:type="spellEnd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24°53' E, 15°2' 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eleka</w:t>
            </w:r>
            <w:proofErr w:type="spellEnd"/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ilombo</w:t>
            </w:r>
            <w:proofErr w:type="spellEnd"/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afuta</w:t>
            </w:r>
            <w:proofErr w:type="spellEnd"/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apupa</w:t>
            </w:r>
            <w:proofErr w:type="spellEnd"/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gango</w:t>
            </w:r>
            <w:proofErr w:type="spellEnd"/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maloba</w:t>
            </w:r>
            <w:proofErr w:type="spellEnd"/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apiri</w:t>
            </w:r>
            <w:proofErr w:type="spellEnd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poshi</w:t>
            </w:r>
            <w:proofErr w:type="spellEnd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28°24' E, 14°5' 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ukomba</w:t>
            </w:r>
            <w:proofErr w:type="spellEnd"/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asama</w:t>
            </w:r>
            <w:proofErr w:type="spellEnd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31° 5' E, 10°26' 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ponda</w:t>
            </w:r>
            <w:proofErr w:type="spellEnd"/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kapampa</w:t>
            </w:r>
            <w:proofErr w:type="spellEnd"/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bi</w:t>
            </w:r>
            <w:proofErr w:type="spellEnd"/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atete</w:t>
            </w:r>
            <w:proofErr w:type="spellEnd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31°58' E, 14°7' S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binga</w:t>
            </w:r>
            <w:proofErr w:type="spellEnd"/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di</w:t>
            </w:r>
            <w:proofErr w:type="spellEnd"/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known</w:t>
            </w:r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awambwa</w:t>
            </w:r>
            <w:proofErr w:type="spellEnd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29°22' E, 9°53' 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abanda</w:t>
            </w:r>
            <w:proofErr w:type="spellEnd"/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ukamba</w:t>
            </w:r>
            <w:proofErr w:type="spellEnd"/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itwe (28°20' E, 12°46' 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ipata</w:t>
            </w:r>
            <w:proofErr w:type="spellEnd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Compound</w:t>
            </w:r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amatipa</w:t>
            </w:r>
            <w:proofErr w:type="spellEnd"/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deke</w:t>
            </w:r>
            <w:proofErr w:type="spellEnd"/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uangwa (29°56' E, 15°22' 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ilimanga</w:t>
            </w:r>
            <w:proofErr w:type="spellEnd"/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uanshya</w:t>
            </w:r>
            <w:proofErr w:type="spellEnd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28°24' E, 13°3' 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alale</w:t>
            </w:r>
            <w:proofErr w:type="spellEnd"/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sa (29°8' E, 11°7' 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nga</w:t>
            </w:r>
            <w:proofErr w:type="spellEnd"/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saiti</w:t>
            </w:r>
            <w:proofErr w:type="spellEnd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28°47' E, 13°23' 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ishibambwe</w:t>
            </w:r>
            <w:proofErr w:type="spellEnd"/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afukanya</w:t>
            </w:r>
            <w:proofErr w:type="spellEnd"/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zabuka</w:t>
            </w:r>
            <w:proofErr w:type="spellEnd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27°59' E, 15°55' 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obe</w:t>
            </w:r>
            <w:proofErr w:type="spellEnd"/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pika</w:t>
            </w:r>
            <w:proofErr w:type="spellEnd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31°28' E, 12°6' 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alabesa</w:t>
            </w:r>
            <w:proofErr w:type="spellEnd"/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pepo</w:t>
            </w:r>
            <w:proofErr w:type="spellEnd"/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ufulira</w:t>
            </w:r>
            <w:proofErr w:type="spellEnd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28°20' E, 12°35' 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awama</w:t>
            </w:r>
            <w:proofErr w:type="spellEnd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East</w:t>
            </w:r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kambo</w:t>
            </w:r>
            <w:proofErr w:type="spellEnd"/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ufumbwe</w:t>
            </w:r>
            <w:proofErr w:type="spellEnd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25°18' E, 13°54' 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tushi</w:t>
            </w:r>
            <w:proofErr w:type="spellEnd"/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unyambala</w:t>
            </w:r>
            <w:proofErr w:type="spellEnd"/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winilunga</w:t>
            </w:r>
            <w:proofErr w:type="spellEnd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24°50' E, 11°58' 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ibwika</w:t>
            </w:r>
            <w:proofErr w:type="spellEnd"/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abanda</w:t>
            </w:r>
            <w:proofErr w:type="spellEnd"/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dola (28°35' E, 12°58' 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ifubu</w:t>
            </w:r>
            <w:proofErr w:type="spellEnd"/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ipulukusu</w:t>
            </w:r>
            <w:proofErr w:type="spellEnd"/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awama</w:t>
            </w:r>
            <w:proofErr w:type="spellEnd"/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ushili</w:t>
            </w:r>
            <w:proofErr w:type="spellEnd"/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nanga</w:t>
            </w:r>
            <w:proofErr w:type="spellEnd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23°50' E, 16°6' 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atula</w:t>
            </w:r>
            <w:proofErr w:type="spellEnd"/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kumbi</w:t>
            </w:r>
            <w:proofErr w:type="spellEnd"/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olwezi</w:t>
            </w:r>
            <w:proofErr w:type="spellEnd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26°19' E, 12°24' 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yabankaka</w:t>
            </w:r>
            <w:proofErr w:type="spellEnd"/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ambezi (23°9' E, 13°36' 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imuli</w:t>
            </w:r>
            <w:proofErr w:type="spellEnd"/>
          </w:p>
        </w:tc>
      </w:tr>
      <w:tr w:rsidR="00071992" w:rsidRPr="00071992" w:rsidTr="00071992">
        <w:trPr>
          <w:trHeight w:val="25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992" w:rsidRPr="00071992" w:rsidRDefault="00071992" w:rsidP="0007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1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abambi</w:t>
            </w:r>
            <w:proofErr w:type="spellEnd"/>
          </w:p>
        </w:tc>
      </w:tr>
    </w:tbl>
    <w:p w:rsidR="00071992" w:rsidRDefault="00071992"/>
    <w:sectPr w:rsidR="00071992" w:rsidSect="00071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071992"/>
    <w:rsid w:val="00071992"/>
    <w:rsid w:val="00D26BF8"/>
    <w:rsid w:val="00F65E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B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04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4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4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11</Words>
  <Characters>1206</Characters>
  <Application>Microsoft Office Word</Application>
  <DocSecurity>0</DocSecurity>
  <Lines>10</Lines>
  <Paragraphs>2</Paragraphs>
  <ScaleCrop>false</ScaleCrop>
  <Company>University of Liverpool - Computing Services</Company>
  <LinksUpToDate>false</LinksUpToDate>
  <CharactersWithSpaces>1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ward</dc:creator>
  <cp:lastModifiedBy>Edward</cp:lastModifiedBy>
  <cp:revision>1</cp:revision>
  <dcterms:created xsi:type="dcterms:W3CDTF">2014-02-27T15:08:00Z</dcterms:created>
  <dcterms:modified xsi:type="dcterms:W3CDTF">2014-02-27T15:16:00Z</dcterms:modified>
</cp:coreProperties>
</file>